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A16D2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 S2 – Cas9 functional activity on encountering mismatches across various positions in TS4</w:t>
      </w:r>
    </w:p>
    <w:p w14:paraId="14FA31B6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A) Cas9 digestion activity of TS4 and its mutated versions</w:t>
      </w:r>
    </w:p>
    <w:p w14:paraId="5D51C82A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B) Graphical representation of the percentage digestion after 60 mins. Data was normalized to TS4</w:t>
      </w:r>
    </w:p>
    <w:p w14:paraId="2578E42D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C) Graphical representation of the percentage of HDR knock in derived from cel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based reporter assay. Data was normalized to TS4</w:t>
      </w:r>
    </w:p>
    <w:p w14:paraId="29D661EC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D) RMSD trajectory of the RNA-DNA duplex from TS4 set.</w:t>
      </w:r>
    </w:p>
    <w:p w14:paraId="207770D4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E) Superimposition of initial and average conformation (computed from 40ns-50ns) of RNA-DNA duplex of 20/1817mm-TS4 (2.8 Å)</w:t>
      </w:r>
    </w:p>
    <w:p w14:paraId="2130438B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F)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Tabular representation of nature of mismatch, normalized % of in vitro digestion, normalized %of knock in (cel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ased reporter assay), and DNA-gRNA complementation derived energy.  </w:t>
      </w:r>
    </w:p>
    <w:p w14:paraId="539BECC2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D6B056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 S3 – Cas9 functional activity on encountering mismatches across various positions</w:t>
      </w:r>
    </w:p>
    <w:p w14:paraId="0A378F43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A) Cas9 digestion activity of various mismatched DNA is similar to their corresponding mismatched DNAs across other target sites (TS1 and TS4)</w:t>
      </w:r>
    </w:p>
    <w:p w14:paraId="107FC3C7" w14:textId="69723799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) Graphical representation of the percentage digestion after 60 mins. Data was normalized </w:t>
      </w:r>
      <w:r w:rsidR="00882B4C">
        <w:rPr>
          <w:rFonts w:ascii="Times New Roman" w:eastAsia="Times New Roman" w:hAnsi="Times New Roman" w:cs="Times New Roman"/>
          <w:i/>
          <w:iCs/>
          <w:sz w:val="24"/>
          <w:szCs w:val="24"/>
        </w:rPr>
        <w:t>TS5</w:t>
      </w:r>
    </w:p>
    <w:p w14:paraId="108652E2" w14:textId="05CD303D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C) Graphical representation of the percentage of HDR knock in derived from cel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ased reporter assay. Data was normalized to </w:t>
      </w:r>
      <w:r w:rsidR="00C15372">
        <w:rPr>
          <w:rFonts w:ascii="Times New Roman" w:eastAsia="Times New Roman" w:hAnsi="Times New Roman" w:cs="Times New Roman"/>
          <w:i/>
          <w:iCs/>
          <w:sz w:val="24"/>
          <w:szCs w:val="24"/>
        </w:rPr>
        <w:t>TS5</w:t>
      </w:r>
    </w:p>
    <w:p w14:paraId="0C265450" w14:textId="77777777" w:rsidR="00230E7B" w:rsidRPr="002A33DE" w:rsidRDefault="00230E7B" w:rsidP="00230E7B">
      <w:pPr>
        <w:pStyle w:val="BodyText"/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>D) Tabular representation of nature of mismatch, normalized % of in vitro digestion, normalized %of knock in (cel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Pr="002A33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ased reporter assay), and DNA-gRNA complementation derived energy.  </w:t>
      </w:r>
    </w:p>
    <w:p w14:paraId="30E905E0" w14:textId="77777777" w:rsidR="00FC3485" w:rsidRDefault="00FC3485"/>
    <w:sectPr w:rsidR="00FC3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771"/>
    <w:rsid w:val="00230E7B"/>
    <w:rsid w:val="00882B4C"/>
    <w:rsid w:val="008E5F3B"/>
    <w:rsid w:val="00920771"/>
    <w:rsid w:val="00C15372"/>
    <w:rsid w:val="00FC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E4DB2"/>
  <w15:chartTrackingRefBased/>
  <w15:docId w15:val="{0E770B10-CDE9-4875-82B9-06409BA7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30E7B"/>
    <w:pPr>
      <w:suppressAutoHyphens/>
      <w:spacing w:after="140" w:line="276" w:lineRule="auto"/>
    </w:pPr>
    <w:rPr>
      <w:rFonts w:ascii="Calibri" w:eastAsia="Segoe UI" w:hAnsi="Calibri" w:cs="Tahoma"/>
      <w:kern w:val="0"/>
      <w:lang w:eastAsia="en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230E7B"/>
    <w:rPr>
      <w:rFonts w:ascii="Calibri" w:eastAsia="Segoe UI" w:hAnsi="Calibri" w:cs="Tahoma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ra choco</dc:creator>
  <cp:keywords/>
  <dc:description/>
  <cp:lastModifiedBy>rudra choco</cp:lastModifiedBy>
  <cp:revision>4</cp:revision>
  <dcterms:created xsi:type="dcterms:W3CDTF">2024-04-29T05:14:00Z</dcterms:created>
  <dcterms:modified xsi:type="dcterms:W3CDTF">2024-05-23T06:41:00Z</dcterms:modified>
</cp:coreProperties>
</file>